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A3949" w14:textId="77777777" w:rsidR="00E434DD" w:rsidRPr="004C6D98" w:rsidRDefault="00E434DD" w:rsidP="00E434DD">
      <w:pPr>
        <w:spacing w:after="0" w:line="240" w:lineRule="auto"/>
        <w:rPr>
          <w:szCs w:val="22"/>
          <w:lang w:val="en-US"/>
        </w:rPr>
      </w:pPr>
      <w:r w:rsidRPr="004C6D98">
        <w:rPr>
          <w:b/>
          <w:bCs/>
          <w:szCs w:val="22"/>
          <w:lang w:val="en-US"/>
        </w:rPr>
        <w:t xml:space="preserve">Table </w:t>
      </w:r>
      <w:r>
        <w:rPr>
          <w:b/>
          <w:bCs/>
          <w:szCs w:val="22"/>
          <w:lang w:val="en-US"/>
        </w:rPr>
        <w:t>S</w:t>
      </w:r>
      <w:r w:rsidRPr="004C6D98">
        <w:rPr>
          <w:b/>
          <w:bCs/>
          <w:szCs w:val="22"/>
          <w:lang w:val="en-US"/>
        </w:rPr>
        <w:t>1</w:t>
      </w:r>
      <w:r w:rsidRPr="004C6D98">
        <w:rPr>
          <w:szCs w:val="22"/>
          <w:lang w:val="en-US"/>
        </w:rPr>
        <w:t xml:space="preserve"> Patient eligibility codes</w:t>
      </w:r>
    </w:p>
    <w:tbl>
      <w:tblPr>
        <w:tblStyle w:val="TableGridLight"/>
        <w:tblW w:w="8402" w:type="dxa"/>
        <w:tblLook w:val="04A0" w:firstRow="1" w:lastRow="0" w:firstColumn="1" w:lastColumn="0" w:noHBand="0" w:noVBand="1"/>
      </w:tblPr>
      <w:tblGrid>
        <w:gridCol w:w="2405"/>
        <w:gridCol w:w="1701"/>
        <w:gridCol w:w="4296"/>
      </w:tblGrid>
      <w:tr w:rsidR="00E434DD" w:rsidRPr="00607336" w14:paraId="030288A8" w14:textId="77777777" w:rsidTr="002123A0">
        <w:trPr>
          <w:trHeight w:val="368"/>
        </w:trPr>
        <w:tc>
          <w:tcPr>
            <w:tcW w:w="2405" w:type="dxa"/>
          </w:tcPr>
          <w:p w14:paraId="7C4461FC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607336">
              <w:rPr>
                <w:b/>
                <w:bCs/>
                <w:iCs/>
                <w:szCs w:val="22"/>
                <w:lang w:val="en-US"/>
              </w:rPr>
              <w:t>Condition</w:t>
            </w:r>
          </w:p>
        </w:tc>
        <w:tc>
          <w:tcPr>
            <w:tcW w:w="1701" w:type="dxa"/>
          </w:tcPr>
          <w:p w14:paraId="666FF0CA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607336">
              <w:rPr>
                <w:b/>
                <w:bCs/>
                <w:iCs/>
                <w:szCs w:val="22"/>
                <w:lang w:val="en-US"/>
              </w:rPr>
              <w:t>Code type</w:t>
            </w:r>
          </w:p>
        </w:tc>
        <w:tc>
          <w:tcPr>
            <w:tcW w:w="4296" w:type="dxa"/>
          </w:tcPr>
          <w:p w14:paraId="6F75531E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607336">
              <w:rPr>
                <w:b/>
                <w:bCs/>
                <w:iCs/>
                <w:szCs w:val="22"/>
                <w:lang w:val="en-US"/>
              </w:rPr>
              <w:t>Code</w:t>
            </w:r>
          </w:p>
        </w:tc>
      </w:tr>
      <w:tr w:rsidR="00E434DD" w:rsidRPr="00607336" w14:paraId="3F2CC804" w14:textId="77777777" w:rsidTr="002123A0">
        <w:trPr>
          <w:trHeight w:val="20"/>
        </w:trPr>
        <w:tc>
          <w:tcPr>
            <w:tcW w:w="2405" w:type="dxa"/>
          </w:tcPr>
          <w:p w14:paraId="13415818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Extrinsic asthma</w:t>
            </w:r>
          </w:p>
        </w:tc>
        <w:tc>
          <w:tcPr>
            <w:tcW w:w="1701" w:type="dxa"/>
          </w:tcPr>
          <w:p w14:paraId="4CDD5A00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9-CM DX</w:t>
            </w:r>
          </w:p>
          <w:p w14:paraId="62D29534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43B2D89D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49300–302, 63088003, 91340006, 233681001, 233683003, 233688007,  389145006,  424643009, 703953004, 703954005, 708093000, 708095007, 735587000, 735588005, 762521001, 782513000, 782520007</w:t>
            </w:r>
            <w:r w:rsidRPr="005C041B">
              <w:rPr>
                <w:iCs/>
                <w:szCs w:val="22"/>
                <w:lang w:val="en-US"/>
              </w:rPr>
              <w:t>, 829976001</w:t>
            </w:r>
          </w:p>
        </w:tc>
      </w:tr>
      <w:tr w:rsidR="00E434DD" w:rsidRPr="00607336" w14:paraId="6F846E94" w14:textId="77777777" w:rsidTr="002123A0">
        <w:trPr>
          <w:trHeight w:val="20"/>
        </w:trPr>
        <w:tc>
          <w:tcPr>
            <w:tcW w:w="2405" w:type="dxa"/>
          </w:tcPr>
          <w:p w14:paraId="34021825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ntrinsic asthma</w:t>
            </w:r>
          </w:p>
        </w:tc>
        <w:tc>
          <w:tcPr>
            <w:tcW w:w="1701" w:type="dxa"/>
          </w:tcPr>
          <w:p w14:paraId="4F652359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9-CM DX</w:t>
            </w:r>
          </w:p>
          <w:p w14:paraId="7609FA5A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77D6338C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 xml:space="preserve">49310–312, 12428000, 59327009, 92807009, 93432008, 233685005, 233686006, 266361008, 407674008, 423889005, 424199006, 445427006, 708094006, 708096008, 735589002, </w:t>
            </w:r>
          </w:p>
        </w:tc>
      </w:tr>
      <w:tr w:rsidR="00E434DD" w:rsidRPr="00607336" w14:paraId="637D51B6" w14:textId="77777777" w:rsidTr="002123A0">
        <w:trPr>
          <w:trHeight w:val="20"/>
        </w:trPr>
        <w:tc>
          <w:tcPr>
            <w:tcW w:w="2405" w:type="dxa"/>
          </w:tcPr>
          <w:p w14:paraId="4693132F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Chronic obstructive asthma</w:t>
            </w:r>
          </w:p>
        </w:tc>
        <w:tc>
          <w:tcPr>
            <w:tcW w:w="1701" w:type="dxa"/>
          </w:tcPr>
          <w:p w14:paraId="1353CFD0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9-CM DX</w:t>
            </w:r>
          </w:p>
          <w:p w14:paraId="11581AF5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7C0EEBE9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49320–322, 1751000119100, 1761000119103, 10692721000119102</w:t>
            </w:r>
          </w:p>
        </w:tc>
      </w:tr>
      <w:tr w:rsidR="00E434DD" w:rsidRPr="00607336" w14:paraId="744F5EBA" w14:textId="77777777" w:rsidTr="002123A0">
        <w:trPr>
          <w:trHeight w:val="20"/>
        </w:trPr>
        <w:tc>
          <w:tcPr>
            <w:tcW w:w="2405" w:type="dxa"/>
          </w:tcPr>
          <w:p w14:paraId="59B4ADEC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Exercise induced bronchospasm</w:t>
            </w:r>
          </w:p>
        </w:tc>
        <w:tc>
          <w:tcPr>
            <w:tcW w:w="1701" w:type="dxa"/>
          </w:tcPr>
          <w:p w14:paraId="03812BC7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9-CM DX</w:t>
            </w:r>
          </w:p>
          <w:p w14:paraId="0D791A22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79EC3D99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77042013" w14:textId="77777777" w:rsidR="00E434DD" w:rsidRPr="006A0F58" w:rsidRDefault="00E434DD" w:rsidP="002123A0">
            <w:pPr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49381, J45990 31387002</w:t>
            </w:r>
          </w:p>
        </w:tc>
      </w:tr>
      <w:tr w:rsidR="00E434DD" w:rsidRPr="00607336" w14:paraId="1B81AFCB" w14:textId="77777777" w:rsidTr="002123A0">
        <w:trPr>
          <w:trHeight w:val="20"/>
        </w:trPr>
        <w:tc>
          <w:tcPr>
            <w:tcW w:w="2405" w:type="dxa"/>
          </w:tcPr>
          <w:p w14:paraId="23F20015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Cough variant asthma</w:t>
            </w:r>
          </w:p>
        </w:tc>
        <w:tc>
          <w:tcPr>
            <w:tcW w:w="1701" w:type="dxa"/>
          </w:tcPr>
          <w:p w14:paraId="15F9D882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9-CM DX</w:t>
            </w:r>
          </w:p>
          <w:p w14:paraId="2CF3B384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1C3AA2F3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108A0F82" w14:textId="77777777" w:rsidR="00E434DD" w:rsidRPr="006A0F58" w:rsidRDefault="00E434DD" w:rsidP="002123A0">
            <w:pPr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49382, J45991, 409663006</w:t>
            </w:r>
          </w:p>
        </w:tc>
      </w:tr>
      <w:tr w:rsidR="00E434DD" w:rsidRPr="00607336" w14:paraId="0BD6E807" w14:textId="77777777" w:rsidTr="002123A0">
        <w:trPr>
          <w:trHeight w:val="20"/>
        </w:trPr>
        <w:tc>
          <w:tcPr>
            <w:tcW w:w="2405" w:type="dxa"/>
          </w:tcPr>
          <w:p w14:paraId="5941AFBF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Asthma, unspecified type</w:t>
            </w:r>
          </w:p>
        </w:tc>
        <w:tc>
          <w:tcPr>
            <w:tcW w:w="1701" w:type="dxa"/>
          </w:tcPr>
          <w:p w14:paraId="48002AA5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9-CM DX</w:t>
            </w:r>
          </w:p>
        </w:tc>
        <w:tc>
          <w:tcPr>
            <w:tcW w:w="4296" w:type="dxa"/>
          </w:tcPr>
          <w:p w14:paraId="4970EA3C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49390–392</w:t>
            </w:r>
          </w:p>
        </w:tc>
      </w:tr>
      <w:tr w:rsidR="00E434DD" w:rsidRPr="00607336" w14:paraId="379352F2" w14:textId="77777777" w:rsidTr="002123A0">
        <w:trPr>
          <w:trHeight w:val="20"/>
        </w:trPr>
        <w:tc>
          <w:tcPr>
            <w:tcW w:w="2405" w:type="dxa"/>
          </w:tcPr>
          <w:p w14:paraId="4E8FFB0E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Mild intermittent asthma</w:t>
            </w:r>
          </w:p>
        </w:tc>
        <w:tc>
          <w:tcPr>
            <w:tcW w:w="1701" w:type="dxa"/>
          </w:tcPr>
          <w:p w14:paraId="049F2FDE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69FBFAB6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02CE18A0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J4520–522, 427603009, 427679007, 641000119106, 1741000119102, 125021000119107, 10674991000119104</w:t>
            </w:r>
          </w:p>
        </w:tc>
      </w:tr>
      <w:tr w:rsidR="00E434DD" w:rsidRPr="00607336" w14:paraId="4127371F" w14:textId="77777777" w:rsidTr="002123A0">
        <w:trPr>
          <w:trHeight w:val="20"/>
        </w:trPr>
        <w:tc>
          <w:tcPr>
            <w:tcW w:w="2405" w:type="dxa"/>
          </w:tcPr>
          <w:p w14:paraId="29E1D6D3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Mild persistent asthma</w:t>
            </w:r>
          </w:p>
        </w:tc>
        <w:tc>
          <w:tcPr>
            <w:tcW w:w="1701" w:type="dxa"/>
          </w:tcPr>
          <w:p w14:paraId="57FB1D04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5794FD6A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09CAB8FB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J4530–532, 370218001, 426979002, 707445000, 7075110009, 707981009, 125011000119100, 135181000119109, 10675871000119106, 10675911000119109, 10675991000119100, 10676031000119106, 10676071000119109, 10676111000119102, 10676151000119101, 10676191000119106, 10676231000119102</w:t>
            </w:r>
          </w:p>
        </w:tc>
      </w:tr>
      <w:tr w:rsidR="00E434DD" w:rsidRPr="00607336" w14:paraId="116F2668" w14:textId="77777777" w:rsidTr="002123A0">
        <w:trPr>
          <w:trHeight w:val="20"/>
        </w:trPr>
        <w:tc>
          <w:tcPr>
            <w:tcW w:w="2405" w:type="dxa"/>
          </w:tcPr>
          <w:p w14:paraId="187A741C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Moderate persistent asthma</w:t>
            </w:r>
          </w:p>
        </w:tc>
        <w:tc>
          <w:tcPr>
            <w:tcW w:w="1701" w:type="dxa"/>
          </w:tcPr>
          <w:p w14:paraId="2CC51377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1F88860A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 xml:space="preserve">SNOMED </w:t>
            </w:r>
          </w:p>
        </w:tc>
        <w:tc>
          <w:tcPr>
            <w:tcW w:w="4296" w:type="dxa"/>
          </w:tcPr>
          <w:p w14:paraId="538ADDE3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J4540–542, 370219009, 427295004, 707446004, 707512002, 707980005, 125001000119103, 135171000119106, 10676351000119103, 10676391000119108, 10676431000119103, 10676511000119109, 10676551000119105, 10676591000119100, 10676631000119100, 10676671000119102, 10676711000119103</w:t>
            </w:r>
          </w:p>
        </w:tc>
      </w:tr>
      <w:tr w:rsidR="00E434DD" w:rsidRPr="00607336" w14:paraId="309FE73B" w14:textId="77777777" w:rsidTr="002123A0">
        <w:trPr>
          <w:trHeight w:val="20"/>
        </w:trPr>
        <w:tc>
          <w:tcPr>
            <w:tcW w:w="2405" w:type="dxa"/>
          </w:tcPr>
          <w:p w14:paraId="70212E8F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evere persistent asthma</w:t>
            </w:r>
          </w:p>
        </w:tc>
        <w:tc>
          <w:tcPr>
            <w:tcW w:w="1701" w:type="dxa"/>
          </w:tcPr>
          <w:p w14:paraId="4404086E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69C42DC3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261C8ED2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J4550–552, 57546000, 370221004, 426656000, 707447008, 707513007, 707979007, 733858005, 124991000119109, 10675391000119101, 10675431000119106, 10675471000119109, 10675551000119104, 10675591000119109, 10675631000119109, 10675671000119107, 10675711000119106, 10675751000119107</w:t>
            </w:r>
          </w:p>
        </w:tc>
      </w:tr>
      <w:tr w:rsidR="00E434DD" w:rsidRPr="00607336" w14:paraId="1438C0E5" w14:textId="77777777" w:rsidTr="002123A0">
        <w:trPr>
          <w:trHeight w:val="20"/>
        </w:trPr>
        <w:tc>
          <w:tcPr>
            <w:tcW w:w="2405" w:type="dxa"/>
          </w:tcPr>
          <w:p w14:paraId="01768D37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Unspecified asthma</w:t>
            </w:r>
          </w:p>
        </w:tc>
        <w:tc>
          <w:tcPr>
            <w:tcW w:w="1701" w:type="dxa"/>
          </w:tcPr>
          <w:p w14:paraId="3C143519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6E45C9CF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065C0BAE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 xml:space="preserve">J45901, J45902, J45909, 30352005, 55570000, , 170631002, 170632009, 170633004, 170634005, 170635006, 170636007, 170637003, 170638008, 170655007, 170656008, 170657004, 170658009, 185728001, 185730004, 195967001, 195977004, 266364000, 270442000, 281239006, 304527002, 308501009, 312453004, 370202007, 370203002, 370204008, 370205009, 370206005, 370207001, 370208006, 370220003, 370225008, 370226009, 373899003, 390921001, 390940007, 395022009, 401193004, 425969006, 427354000, 473391009, </w:t>
            </w:r>
            <w:r w:rsidRPr="006A0F58">
              <w:rPr>
                <w:iCs/>
                <w:szCs w:val="22"/>
                <w:lang w:val="en-US"/>
              </w:rPr>
              <w:lastRenderedPageBreak/>
              <w:t xml:space="preserve">707444001, 708038006, 708090002, 733858005, 734904007, 734905008, 782559003, 786836003, 401000119107, 5281000124103, 99031000119107, 2360001000004109, 10674711000119105, </w:t>
            </w:r>
          </w:p>
        </w:tc>
      </w:tr>
      <w:tr w:rsidR="00E434DD" w:rsidRPr="00607336" w14:paraId="6001ABC5" w14:textId="77777777" w:rsidTr="002123A0">
        <w:trPr>
          <w:trHeight w:val="20"/>
        </w:trPr>
        <w:tc>
          <w:tcPr>
            <w:tcW w:w="2405" w:type="dxa"/>
          </w:tcPr>
          <w:p w14:paraId="604CCAE2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lastRenderedPageBreak/>
              <w:t xml:space="preserve">Occupational asthma </w:t>
            </w:r>
          </w:p>
        </w:tc>
        <w:tc>
          <w:tcPr>
            <w:tcW w:w="1701" w:type="dxa"/>
          </w:tcPr>
          <w:p w14:paraId="7D103B0E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72B68B0F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11641008, 18041002, 19849005, 34015007, 56968009, 57607007, 233687002, 404804003, 404806001, 404808000, 418395004</w:t>
            </w:r>
          </w:p>
        </w:tc>
      </w:tr>
      <w:tr w:rsidR="00E434DD" w:rsidRPr="00607336" w14:paraId="4577F46D" w14:textId="77777777" w:rsidTr="002123A0">
        <w:trPr>
          <w:trHeight w:val="20"/>
        </w:trPr>
        <w:tc>
          <w:tcPr>
            <w:tcW w:w="2405" w:type="dxa"/>
          </w:tcPr>
          <w:p w14:paraId="3B277F01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Other asthma</w:t>
            </w:r>
          </w:p>
        </w:tc>
        <w:tc>
          <w:tcPr>
            <w:tcW w:w="1701" w:type="dxa"/>
          </w:tcPr>
          <w:p w14:paraId="75402C6A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ICD-10-CM DX</w:t>
            </w:r>
          </w:p>
          <w:p w14:paraId="39F4E3A8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SNOMED</w:t>
            </w:r>
          </w:p>
        </w:tc>
        <w:tc>
          <w:tcPr>
            <w:tcW w:w="4296" w:type="dxa"/>
          </w:tcPr>
          <w:p w14:paraId="02CE7555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J45998, 195949008, 225057002, 233678006, 233679003, 405944004, 442025000, 72301000119103, 10742121000119104</w:t>
            </w:r>
            <w:r w:rsidRPr="005C041B">
              <w:rPr>
                <w:iCs/>
                <w:szCs w:val="22"/>
                <w:lang w:val="en-US"/>
              </w:rPr>
              <w:t>, 16055311000119107, 16584951000119101</w:t>
            </w:r>
          </w:p>
        </w:tc>
      </w:tr>
      <w:tr w:rsidR="00E434DD" w:rsidRPr="00607336" w14:paraId="486F718E" w14:textId="77777777" w:rsidTr="002123A0">
        <w:trPr>
          <w:trHeight w:val="20"/>
        </w:trPr>
        <w:tc>
          <w:tcPr>
            <w:tcW w:w="2405" w:type="dxa"/>
          </w:tcPr>
          <w:p w14:paraId="25E8DC6F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>Other interstitial pulmonary disease</w:t>
            </w:r>
          </w:p>
        </w:tc>
        <w:tc>
          <w:tcPr>
            <w:tcW w:w="1701" w:type="dxa"/>
          </w:tcPr>
          <w:p w14:paraId="715D48D7" w14:textId="77777777" w:rsidR="00E434DD" w:rsidRPr="00607336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07336">
              <w:rPr>
                <w:iCs/>
                <w:szCs w:val="22"/>
                <w:lang w:val="en-US"/>
              </w:rPr>
              <w:t xml:space="preserve">SNOMED </w:t>
            </w:r>
          </w:p>
        </w:tc>
        <w:tc>
          <w:tcPr>
            <w:tcW w:w="4296" w:type="dxa"/>
          </w:tcPr>
          <w:p w14:paraId="22C05AFD" w14:textId="77777777" w:rsidR="00E434DD" w:rsidRPr="006A0F58" w:rsidRDefault="00E434DD" w:rsidP="002123A0">
            <w:pPr>
              <w:autoSpaceDE w:val="0"/>
              <w:autoSpaceDN w:val="0"/>
              <w:adjustRightInd w:val="0"/>
              <w:spacing w:after="0" w:line="240" w:lineRule="auto"/>
              <w:rPr>
                <w:iCs/>
                <w:szCs w:val="22"/>
                <w:lang w:val="en-US"/>
              </w:rPr>
            </w:pPr>
            <w:r w:rsidRPr="006A0F58">
              <w:rPr>
                <w:iCs/>
                <w:szCs w:val="22"/>
                <w:lang w:val="en-US"/>
              </w:rPr>
              <w:t>41997000</w:t>
            </w:r>
          </w:p>
        </w:tc>
      </w:tr>
    </w:tbl>
    <w:p w14:paraId="76641FA9" w14:textId="77777777" w:rsidR="00E434DD" w:rsidRPr="00607336" w:rsidRDefault="00E434DD" w:rsidP="00E434DD">
      <w:pPr>
        <w:pStyle w:val="BodyText"/>
        <w:spacing w:line="480" w:lineRule="auto"/>
        <w:rPr>
          <w:szCs w:val="22"/>
          <w:lang w:val="en-US"/>
        </w:rPr>
      </w:pPr>
    </w:p>
    <w:p w14:paraId="7A1F96BE" w14:textId="77777777" w:rsidR="00E434DD" w:rsidRPr="00607336" w:rsidRDefault="00E434DD" w:rsidP="00E434DD">
      <w:pPr>
        <w:pStyle w:val="BodyText"/>
        <w:spacing w:line="480" w:lineRule="auto"/>
        <w:rPr>
          <w:szCs w:val="22"/>
          <w:lang w:val="en-US"/>
        </w:rPr>
      </w:pPr>
      <w:r w:rsidRPr="00607336">
        <w:rPr>
          <w:szCs w:val="22"/>
          <w:lang w:val="en-US"/>
        </w:rPr>
        <w:t>COPD, chronic obstructive pulmonary disease; ICD-9-CM, international classification of diseases, ninth revision, clinical modification; ICD-10-CM, international classification of diseases, tenth revision, clinical modification.</w:t>
      </w:r>
    </w:p>
    <w:p w14:paraId="11E2B336" w14:textId="77777777" w:rsidR="00690FB2" w:rsidRDefault="00690FB2"/>
    <w:sectPr w:rsidR="0069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AA175" w14:textId="77777777" w:rsidR="004335E4" w:rsidRDefault="004335E4" w:rsidP="00B039A2">
      <w:pPr>
        <w:spacing w:after="0" w:line="240" w:lineRule="auto"/>
      </w:pPr>
      <w:r>
        <w:separator/>
      </w:r>
    </w:p>
  </w:endnote>
  <w:endnote w:type="continuationSeparator" w:id="0">
    <w:p w14:paraId="0E8DC99D" w14:textId="77777777" w:rsidR="004335E4" w:rsidRDefault="004335E4" w:rsidP="00B03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2C69D" w14:textId="77777777" w:rsidR="004335E4" w:rsidRDefault="004335E4" w:rsidP="00B039A2">
      <w:pPr>
        <w:spacing w:after="0" w:line="240" w:lineRule="auto"/>
      </w:pPr>
      <w:r>
        <w:separator/>
      </w:r>
    </w:p>
  </w:footnote>
  <w:footnote w:type="continuationSeparator" w:id="0">
    <w:p w14:paraId="19883A8B" w14:textId="77777777" w:rsidR="004335E4" w:rsidRDefault="004335E4" w:rsidP="00B039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7D"/>
    <w:rsid w:val="000067DF"/>
    <w:rsid w:val="00017C7D"/>
    <w:rsid w:val="00073A3D"/>
    <w:rsid w:val="00115218"/>
    <w:rsid w:val="00142B4A"/>
    <w:rsid w:val="00196FFF"/>
    <w:rsid w:val="001B6261"/>
    <w:rsid w:val="001C4541"/>
    <w:rsid w:val="00272F04"/>
    <w:rsid w:val="002B6D0C"/>
    <w:rsid w:val="00310647"/>
    <w:rsid w:val="004335E4"/>
    <w:rsid w:val="004D67AF"/>
    <w:rsid w:val="00530309"/>
    <w:rsid w:val="005404D0"/>
    <w:rsid w:val="005540D0"/>
    <w:rsid w:val="0056575C"/>
    <w:rsid w:val="005A780F"/>
    <w:rsid w:val="00690FB2"/>
    <w:rsid w:val="006B56FF"/>
    <w:rsid w:val="00884E51"/>
    <w:rsid w:val="008D1BF8"/>
    <w:rsid w:val="00962BDE"/>
    <w:rsid w:val="009A3DB1"/>
    <w:rsid w:val="00AC01E6"/>
    <w:rsid w:val="00AC5B69"/>
    <w:rsid w:val="00B039A2"/>
    <w:rsid w:val="00BE2D6C"/>
    <w:rsid w:val="00C11F23"/>
    <w:rsid w:val="00C77DAC"/>
    <w:rsid w:val="00D06E4E"/>
    <w:rsid w:val="00D5078D"/>
    <w:rsid w:val="00E434DD"/>
    <w:rsid w:val="00EB25A0"/>
    <w:rsid w:val="00EF7720"/>
    <w:rsid w:val="00F1716F"/>
    <w:rsid w:val="00F905B6"/>
    <w:rsid w:val="00FB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DD"/>
    <w:pPr>
      <w:spacing w:after="220" w:line="360" w:lineRule="auto"/>
    </w:pPr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434DD"/>
  </w:style>
  <w:style w:type="character" w:customStyle="1" w:styleId="BodyTextChar">
    <w:name w:val="Body Text Char"/>
    <w:basedOn w:val="DefaultParagraphFont"/>
    <w:link w:val="BodyText"/>
    <w:rsid w:val="00E434DD"/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E434DD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03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9A2"/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3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9A2"/>
    <w:rPr>
      <w:rFonts w:ascii="Calibri" w:eastAsia="Times New Roman" w:hAnsi="Calibri" w:cs="Calibri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5T09:24:00Z</dcterms:created>
  <dcterms:modified xsi:type="dcterms:W3CDTF">2023-07-05T09:25:00Z</dcterms:modified>
</cp:coreProperties>
</file>